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0BCAA" w14:textId="3842589E" w:rsidR="009C2EBF" w:rsidRPr="00270971" w:rsidRDefault="009C2EBF" w:rsidP="009C2EBF">
      <w:pPr>
        <w:rPr>
          <w:b/>
          <w:bCs/>
        </w:rPr>
      </w:pPr>
      <w:r w:rsidRPr="00270971">
        <w:rPr>
          <w:b/>
          <w:bCs/>
        </w:rPr>
        <w:t xml:space="preserve">Supplementary material </w:t>
      </w:r>
      <w:r w:rsidR="006748C5" w:rsidRPr="00270971">
        <w:rPr>
          <w:b/>
          <w:bCs/>
        </w:rPr>
        <w:t>1</w:t>
      </w:r>
      <w:r w:rsidRPr="00270971">
        <w:rPr>
          <w:b/>
          <w:bCs/>
        </w:rPr>
        <w:t>:</w:t>
      </w:r>
      <w:r w:rsidRPr="00270971">
        <w:t xml:space="preserve"> </w:t>
      </w:r>
      <w:r w:rsidRPr="00270971">
        <w:rPr>
          <w:b/>
          <w:bCs/>
        </w:rPr>
        <w:t xml:space="preserve">Correlation between </w:t>
      </w:r>
      <w:r w:rsidRPr="00270971">
        <w:rPr>
          <w:b/>
          <w:bCs/>
          <w:i/>
          <w:color w:val="000000"/>
          <w:lang w:val="en-US" w:eastAsia="sv-SE"/>
        </w:rPr>
        <w:t>BP</w:t>
      </w:r>
      <w:r w:rsidRPr="00270971">
        <w:rPr>
          <w:b/>
          <w:bCs/>
          <w:color w:val="000000"/>
          <w:vertAlign w:val="subscript"/>
          <w:lang w:val="en-US" w:eastAsia="sv-SE"/>
        </w:rPr>
        <w:t xml:space="preserve">ND </w:t>
      </w:r>
      <w:r w:rsidRPr="00270971">
        <w:rPr>
          <w:b/>
          <w:bCs/>
        </w:rPr>
        <w:t>in Substantia Nigra</w:t>
      </w:r>
      <w:r w:rsidR="00961209">
        <w:rPr>
          <w:b/>
          <w:bCs/>
        </w:rPr>
        <w:t>,</w:t>
      </w:r>
      <w:r w:rsidRPr="00270971">
        <w:rPr>
          <w:b/>
          <w:bCs/>
        </w:rPr>
        <w:t xml:space="preserve"> clinical scales</w:t>
      </w:r>
      <w:r w:rsidR="00961209">
        <w:rPr>
          <w:b/>
          <w:bCs/>
        </w:rPr>
        <w:t>,</w:t>
      </w:r>
      <w:r w:rsidR="00141DB3" w:rsidRPr="00270971">
        <w:rPr>
          <w:b/>
          <w:bCs/>
        </w:rPr>
        <w:t xml:space="preserve"> and amyloid SUVR</w:t>
      </w:r>
    </w:p>
    <w:p w14:paraId="20A20FB1" w14:textId="77777777" w:rsidR="009C2EBF" w:rsidRPr="00270971" w:rsidRDefault="009C2EBF">
      <w:pPr>
        <w:rPr>
          <w:b/>
          <w:bCs/>
        </w:rPr>
      </w:pPr>
    </w:p>
    <w:tbl>
      <w:tblPr>
        <w:tblStyle w:val="Grigliatabella"/>
        <w:tblpPr w:leftFromText="141" w:rightFromText="141" w:vertAnchor="page" w:horzAnchor="margin" w:tblpXSpec="center" w:tblpY="2547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</w:tblGrid>
      <w:tr w:rsidR="009C2EBF" w:rsidRPr="00270971" w14:paraId="22E1BFD1" w14:textId="77777777" w:rsidTr="009C2EBF">
        <w:tc>
          <w:tcPr>
            <w:tcW w:w="2405" w:type="dxa"/>
          </w:tcPr>
          <w:p w14:paraId="10E82202" w14:textId="77777777" w:rsidR="009C2EBF" w:rsidRPr="00270971" w:rsidRDefault="009C2EBF" w:rsidP="009C2EBF"/>
        </w:tc>
        <w:tc>
          <w:tcPr>
            <w:tcW w:w="2405" w:type="dxa"/>
          </w:tcPr>
          <w:p w14:paraId="346D54BC" w14:textId="43E9F756" w:rsidR="009C2EBF" w:rsidRPr="00270971" w:rsidRDefault="00F46E94" w:rsidP="006748C5">
            <w:pPr>
              <w:jc w:val="center"/>
            </w:pPr>
            <w:r w:rsidRPr="00F46E94">
              <w:t>Coefficient</w:t>
            </w:r>
          </w:p>
        </w:tc>
        <w:tc>
          <w:tcPr>
            <w:tcW w:w="2406" w:type="dxa"/>
          </w:tcPr>
          <w:p w14:paraId="1A0091B0" w14:textId="77777777" w:rsidR="009C2EBF" w:rsidRPr="00270971" w:rsidRDefault="009C2EBF" w:rsidP="009C2EBF">
            <w:r w:rsidRPr="00270971">
              <w:t>p-value</w:t>
            </w:r>
          </w:p>
        </w:tc>
      </w:tr>
      <w:tr w:rsidR="009C2EBF" w:rsidRPr="00270971" w14:paraId="40350C44" w14:textId="77777777" w:rsidTr="009C2EBF">
        <w:trPr>
          <w:trHeight w:val="537"/>
        </w:trPr>
        <w:tc>
          <w:tcPr>
            <w:tcW w:w="2405" w:type="dxa"/>
          </w:tcPr>
          <w:p w14:paraId="49887537" w14:textId="63C406CD" w:rsidR="009C2EBF" w:rsidRPr="00270971" w:rsidRDefault="009C2EBF" w:rsidP="009C2EBF">
            <w:r w:rsidRPr="00270971">
              <w:t>ADAS-cog</w:t>
            </w:r>
          </w:p>
        </w:tc>
        <w:tc>
          <w:tcPr>
            <w:tcW w:w="2405" w:type="dxa"/>
          </w:tcPr>
          <w:p w14:paraId="16A0F15D" w14:textId="607E62DB" w:rsidR="009C2EBF" w:rsidRPr="00270971" w:rsidRDefault="006748C5" w:rsidP="009C2EBF">
            <w:r w:rsidRPr="00270971">
              <w:t xml:space="preserve">r: </w:t>
            </w:r>
            <w:r w:rsidR="00F75CF0" w:rsidRPr="00270971">
              <w:t>-0,2316</w:t>
            </w:r>
          </w:p>
        </w:tc>
        <w:tc>
          <w:tcPr>
            <w:tcW w:w="2406" w:type="dxa"/>
          </w:tcPr>
          <w:p w14:paraId="4FC7D4A1" w14:textId="316F3243" w:rsidR="009C2EBF" w:rsidRPr="00270971" w:rsidRDefault="00141DB3" w:rsidP="009C2EBF">
            <w:r w:rsidRPr="00270971">
              <w:t>ns</w:t>
            </w:r>
          </w:p>
        </w:tc>
      </w:tr>
      <w:tr w:rsidR="009C2EBF" w:rsidRPr="00270971" w14:paraId="73E27F5C" w14:textId="77777777" w:rsidTr="009C2EBF">
        <w:tc>
          <w:tcPr>
            <w:tcW w:w="2405" w:type="dxa"/>
          </w:tcPr>
          <w:p w14:paraId="4E245622" w14:textId="1E9DB987" w:rsidR="009C2EBF" w:rsidRPr="00270971" w:rsidRDefault="009C2EBF" w:rsidP="009C2EBF">
            <w:r w:rsidRPr="00270971">
              <w:t>MMSE</w:t>
            </w:r>
          </w:p>
        </w:tc>
        <w:tc>
          <w:tcPr>
            <w:tcW w:w="2405" w:type="dxa"/>
          </w:tcPr>
          <w:p w14:paraId="321F1EEB" w14:textId="73BF096D" w:rsidR="00F75CF0" w:rsidRPr="00270971" w:rsidRDefault="006748C5" w:rsidP="00F75CF0">
            <w:r w:rsidRPr="00270971">
              <w:t xml:space="preserve">r: </w:t>
            </w:r>
            <w:r w:rsidR="00F75CF0" w:rsidRPr="00270971">
              <w:t>0,2190</w:t>
            </w:r>
          </w:p>
          <w:p w14:paraId="0E6F1AE3" w14:textId="5892AF0B" w:rsidR="006748C5" w:rsidRPr="00270971" w:rsidRDefault="006748C5" w:rsidP="006748C5"/>
        </w:tc>
        <w:tc>
          <w:tcPr>
            <w:tcW w:w="2406" w:type="dxa"/>
          </w:tcPr>
          <w:p w14:paraId="2CF95299" w14:textId="11E81081" w:rsidR="009C2EBF" w:rsidRPr="00270971" w:rsidRDefault="00141DB3" w:rsidP="009C2EBF">
            <w:r w:rsidRPr="00270971">
              <w:t>ns</w:t>
            </w:r>
          </w:p>
        </w:tc>
      </w:tr>
      <w:tr w:rsidR="009C2EBF" w:rsidRPr="00270971" w14:paraId="49C9CEBB" w14:textId="77777777" w:rsidTr="009C2EBF">
        <w:tc>
          <w:tcPr>
            <w:tcW w:w="2405" w:type="dxa"/>
          </w:tcPr>
          <w:p w14:paraId="533CED13" w14:textId="340E1E26" w:rsidR="009C2EBF" w:rsidRPr="00270971" w:rsidRDefault="009C2EBF" w:rsidP="009C2EBF">
            <w:r w:rsidRPr="00270971">
              <w:rPr>
                <w:lang w:val="en-US"/>
              </w:rPr>
              <w:t>GDS</w:t>
            </w:r>
          </w:p>
        </w:tc>
        <w:tc>
          <w:tcPr>
            <w:tcW w:w="2405" w:type="dxa"/>
          </w:tcPr>
          <w:p w14:paraId="30D763E2" w14:textId="1C13C534" w:rsidR="009C2EBF" w:rsidRPr="00270971" w:rsidRDefault="006748C5" w:rsidP="00F75CF0">
            <w:r w:rsidRPr="00270971">
              <w:t xml:space="preserve">r: </w:t>
            </w:r>
            <w:r w:rsidR="00F75CF0" w:rsidRPr="00270971">
              <w:t>-0,07752</w:t>
            </w:r>
          </w:p>
          <w:p w14:paraId="5851CDCF" w14:textId="2C81C5D5" w:rsidR="006748C5" w:rsidRPr="00270971" w:rsidRDefault="006748C5" w:rsidP="009C2EBF"/>
        </w:tc>
        <w:tc>
          <w:tcPr>
            <w:tcW w:w="2406" w:type="dxa"/>
          </w:tcPr>
          <w:p w14:paraId="748913CE" w14:textId="0ECDE861" w:rsidR="009C2EBF" w:rsidRPr="00270971" w:rsidRDefault="00141DB3" w:rsidP="009C2EBF">
            <w:r w:rsidRPr="00270971">
              <w:t>ns</w:t>
            </w:r>
          </w:p>
        </w:tc>
      </w:tr>
      <w:tr w:rsidR="00141DB3" w:rsidRPr="00270971" w14:paraId="58593641" w14:textId="77777777" w:rsidTr="009C2EBF">
        <w:tc>
          <w:tcPr>
            <w:tcW w:w="2405" w:type="dxa"/>
          </w:tcPr>
          <w:p w14:paraId="2810C8F0" w14:textId="290E8150" w:rsidR="00141DB3" w:rsidRPr="00270971" w:rsidRDefault="00141DB3" w:rsidP="009C2EBF">
            <w:pPr>
              <w:rPr>
                <w:lang w:val="en-US"/>
              </w:rPr>
            </w:pPr>
            <w:r w:rsidRPr="00270971">
              <w:rPr>
                <w:lang w:val="en-US"/>
              </w:rPr>
              <w:t>Amyloid SUVR</w:t>
            </w:r>
          </w:p>
        </w:tc>
        <w:tc>
          <w:tcPr>
            <w:tcW w:w="2405" w:type="dxa"/>
          </w:tcPr>
          <w:p w14:paraId="4D0EFE7C" w14:textId="5434FE5F" w:rsidR="00F75CF0" w:rsidRPr="00270971" w:rsidRDefault="006748C5" w:rsidP="00F75CF0">
            <w:r w:rsidRPr="00270971">
              <w:t xml:space="preserve">r: </w:t>
            </w:r>
            <w:r w:rsidR="00F75CF0" w:rsidRPr="00270971">
              <w:t>-0,5341</w:t>
            </w:r>
          </w:p>
          <w:p w14:paraId="26F96F83" w14:textId="098F4690" w:rsidR="006748C5" w:rsidRPr="00270971" w:rsidRDefault="006748C5" w:rsidP="006748C5"/>
        </w:tc>
        <w:tc>
          <w:tcPr>
            <w:tcW w:w="2406" w:type="dxa"/>
          </w:tcPr>
          <w:p w14:paraId="4A37C3A4" w14:textId="2E500443" w:rsidR="00141DB3" w:rsidRPr="00270971" w:rsidRDefault="006748C5" w:rsidP="009C2EBF">
            <w:r w:rsidRPr="00270971">
              <w:t>ns</w:t>
            </w:r>
          </w:p>
        </w:tc>
      </w:tr>
    </w:tbl>
    <w:p w14:paraId="14F833CE" w14:textId="77777777" w:rsidR="009C2EBF" w:rsidRDefault="009C2EBF">
      <w:pPr>
        <w:rPr>
          <w:b/>
          <w:bCs/>
        </w:rPr>
      </w:pPr>
    </w:p>
    <w:p w14:paraId="0260196A" w14:textId="77777777" w:rsidR="006748C5" w:rsidRDefault="006748C5">
      <w:pPr>
        <w:rPr>
          <w:b/>
          <w:bCs/>
        </w:rPr>
      </w:pPr>
    </w:p>
    <w:p w14:paraId="215E103B" w14:textId="198772A2" w:rsidR="00422B5A" w:rsidRDefault="00422B5A">
      <w:pPr>
        <w:rPr>
          <w:b/>
          <w:bCs/>
        </w:rPr>
      </w:pPr>
    </w:p>
    <w:p w14:paraId="1159D753" w14:textId="77777777" w:rsidR="00270971" w:rsidRDefault="00270971">
      <w:pPr>
        <w:rPr>
          <w:b/>
          <w:bCs/>
        </w:rPr>
      </w:pPr>
      <w:r>
        <w:rPr>
          <w:b/>
          <w:bCs/>
        </w:rPr>
        <w:br w:type="page"/>
      </w:r>
    </w:p>
    <w:p w14:paraId="1BB7E7E8" w14:textId="5D8C4904" w:rsidR="00422B5A" w:rsidRPr="00270971" w:rsidRDefault="00422B5A" w:rsidP="00422B5A">
      <w:pPr>
        <w:rPr>
          <w:b/>
          <w:bCs/>
        </w:rPr>
      </w:pPr>
      <w:r w:rsidRPr="00270971">
        <w:rPr>
          <w:b/>
          <w:bCs/>
        </w:rPr>
        <w:lastRenderedPageBreak/>
        <w:t xml:space="preserve">Supplementary material </w:t>
      </w:r>
      <w:r w:rsidR="00270971" w:rsidRPr="00270971">
        <w:rPr>
          <w:b/>
          <w:bCs/>
        </w:rPr>
        <w:t>2</w:t>
      </w:r>
      <w:r w:rsidRPr="00270971">
        <w:rPr>
          <w:b/>
          <w:bCs/>
        </w:rPr>
        <w:t>:</w:t>
      </w:r>
      <w:r w:rsidRPr="00270971">
        <w:t xml:space="preserve"> </w:t>
      </w:r>
      <w:r w:rsidRPr="00270971">
        <w:rPr>
          <w:b/>
          <w:bCs/>
        </w:rPr>
        <w:t xml:space="preserve">Correlation between </w:t>
      </w:r>
      <w:r w:rsidRPr="00270971">
        <w:rPr>
          <w:b/>
          <w:bCs/>
          <w:i/>
          <w:color w:val="000000"/>
          <w:lang w:val="en-US" w:eastAsia="sv-SE"/>
        </w:rPr>
        <w:t>BP</w:t>
      </w:r>
      <w:r w:rsidRPr="00270971">
        <w:rPr>
          <w:b/>
          <w:bCs/>
          <w:color w:val="000000"/>
          <w:vertAlign w:val="subscript"/>
          <w:lang w:val="en-US" w:eastAsia="sv-SE"/>
        </w:rPr>
        <w:t xml:space="preserve">ND </w:t>
      </w:r>
      <w:r w:rsidRPr="00270971">
        <w:rPr>
          <w:b/>
          <w:bCs/>
        </w:rPr>
        <w:t xml:space="preserve">in </w:t>
      </w:r>
      <w:r w:rsidR="00DB0A4C" w:rsidRPr="00270971">
        <w:rPr>
          <w:b/>
          <w:bCs/>
        </w:rPr>
        <w:t>striatum</w:t>
      </w:r>
      <w:r w:rsidR="00961209">
        <w:rPr>
          <w:b/>
          <w:bCs/>
        </w:rPr>
        <w:t xml:space="preserve">, </w:t>
      </w:r>
      <w:r w:rsidRPr="00270971">
        <w:rPr>
          <w:b/>
          <w:bCs/>
        </w:rPr>
        <w:t>clinical scales</w:t>
      </w:r>
      <w:r w:rsidR="00961209">
        <w:rPr>
          <w:b/>
          <w:bCs/>
        </w:rPr>
        <w:t>,</w:t>
      </w:r>
      <w:r w:rsidRPr="00270971">
        <w:rPr>
          <w:b/>
          <w:bCs/>
        </w:rPr>
        <w:t xml:space="preserve"> and amyloid SUVR</w:t>
      </w:r>
    </w:p>
    <w:p w14:paraId="3464D7CF" w14:textId="77777777" w:rsidR="006748C5" w:rsidRPr="00270971" w:rsidRDefault="006748C5">
      <w:pPr>
        <w:rPr>
          <w:b/>
          <w:bCs/>
        </w:rPr>
      </w:pPr>
    </w:p>
    <w:tbl>
      <w:tblPr>
        <w:tblStyle w:val="Grigliatabella"/>
        <w:tblpPr w:leftFromText="141" w:rightFromText="141" w:vertAnchor="page" w:horzAnchor="margin" w:tblpXSpec="center" w:tblpY="2547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</w:tblGrid>
      <w:tr w:rsidR="00422B5A" w:rsidRPr="00270971" w14:paraId="2D81EBCF" w14:textId="77777777" w:rsidTr="00281EF4">
        <w:tc>
          <w:tcPr>
            <w:tcW w:w="2405" w:type="dxa"/>
          </w:tcPr>
          <w:p w14:paraId="26474DE2" w14:textId="77777777" w:rsidR="00422B5A" w:rsidRPr="00270971" w:rsidRDefault="00422B5A" w:rsidP="00281EF4"/>
        </w:tc>
        <w:tc>
          <w:tcPr>
            <w:tcW w:w="2405" w:type="dxa"/>
          </w:tcPr>
          <w:p w14:paraId="1883A002" w14:textId="1C3DB289" w:rsidR="00422B5A" w:rsidRPr="00270971" w:rsidRDefault="00F46E94" w:rsidP="00F75CF0">
            <w:pPr>
              <w:jc w:val="center"/>
            </w:pPr>
            <w:r w:rsidRPr="00F46E94">
              <w:t>Coefficient</w:t>
            </w:r>
          </w:p>
        </w:tc>
        <w:tc>
          <w:tcPr>
            <w:tcW w:w="2406" w:type="dxa"/>
          </w:tcPr>
          <w:p w14:paraId="0C9E3C74" w14:textId="77777777" w:rsidR="00422B5A" w:rsidRPr="00270971" w:rsidRDefault="00422B5A" w:rsidP="00281EF4">
            <w:r w:rsidRPr="00270971">
              <w:t>p-value</w:t>
            </w:r>
          </w:p>
        </w:tc>
      </w:tr>
      <w:tr w:rsidR="00422B5A" w:rsidRPr="00270971" w14:paraId="61595CD1" w14:textId="77777777" w:rsidTr="00281EF4">
        <w:trPr>
          <w:trHeight w:val="537"/>
        </w:trPr>
        <w:tc>
          <w:tcPr>
            <w:tcW w:w="2405" w:type="dxa"/>
          </w:tcPr>
          <w:p w14:paraId="6C402A7B" w14:textId="77777777" w:rsidR="00422B5A" w:rsidRPr="00270971" w:rsidRDefault="00422B5A" w:rsidP="00281EF4">
            <w:r w:rsidRPr="00270971">
              <w:t>ADAS-cog</w:t>
            </w:r>
          </w:p>
        </w:tc>
        <w:tc>
          <w:tcPr>
            <w:tcW w:w="2405" w:type="dxa"/>
          </w:tcPr>
          <w:p w14:paraId="74AA990E" w14:textId="639E906C" w:rsidR="00422B5A" w:rsidRPr="00270971" w:rsidRDefault="00422B5A" w:rsidP="00281EF4">
            <w:r w:rsidRPr="00270971">
              <w:t xml:space="preserve">r: </w:t>
            </w:r>
            <w:r w:rsidR="00DB0A4C" w:rsidRPr="00270971">
              <w:t>0,1544</w:t>
            </w:r>
          </w:p>
        </w:tc>
        <w:tc>
          <w:tcPr>
            <w:tcW w:w="2406" w:type="dxa"/>
          </w:tcPr>
          <w:p w14:paraId="4FBEAF56" w14:textId="77777777" w:rsidR="00422B5A" w:rsidRPr="00270971" w:rsidRDefault="00422B5A" w:rsidP="00281EF4">
            <w:r w:rsidRPr="00270971">
              <w:t>ns</w:t>
            </w:r>
          </w:p>
        </w:tc>
      </w:tr>
      <w:tr w:rsidR="00422B5A" w:rsidRPr="00270971" w14:paraId="6B08F28A" w14:textId="77777777" w:rsidTr="00281EF4">
        <w:tc>
          <w:tcPr>
            <w:tcW w:w="2405" w:type="dxa"/>
          </w:tcPr>
          <w:p w14:paraId="3C4AB151" w14:textId="77777777" w:rsidR="00422B5A" w:rsidRPr="00270971" w:rsidRDefault="00422B5A" w:rsidP="00281EF4">
            <w:r w:rsidRPr="00270971">
              <w:t>MMSE</w:t>
            </w:r>
          </w:p>
        </w:tc>
        <w:tc>
          <w:tcPr>
            <w:tcW w:w="2405" w:type="dxa"/>
          </w:tcPr>
          <w:p w14:paraId="4064334D" w14:textId="7152713A" w:rsidR="00DB0A4C" w:rsidRPr="00270971" w:rsidRDefault="00422B5A" w:rsidP="00DB0A4C">
            <w:r w:rsidRPr="00270971">
              <w:t xml:space="preserve">r: </w:t>
            </w:r>
            <w:r w:rsidR="00DB0A4C" w:rsidRPr="00270971">
              <w:t>-0,05089</w:t>
            </w:r>
          </w:p>
          <w:p w14:paraId="3178767B" w14:textId="77777777" w:rsidR="00422B5A" w:rsidRPr="00270971" w:rsidRDefault="00422B5A" w:rsidP="00281EF4"/>
        </w:tc>
        <w:tc>
          <w:tcPr>
            <w:tcW w:w="2406" w:type="dxa"/>
          </w:tcPr>
          <w:p w14:paraId="75662792" w14:textId="77777777" w:rsidR="00422B5A" w:rsidRPr="00270971" w:rsidRDefault="00422B5A" w:rsidP="00281EF4">
            <w:r w:rsidRPr="00270971">
              <w:t>ns</w:t>
            </w:r>
          </w:p>
        </w:tc>
      </w:tr>
      <w:tr w:rsidR="00422B5A" w:rsidRPr="00270971" w14:paraId="2C267DB3" w14:textId="77777777" w:rsidTr="00281EF4">
        <w:tc>
          <w:tcPr>
            <w:tcW w:w="2405" w:type="dxa"/>
          </w:tcPr>
          <w:p w14:paraId="514D848E" w14:textId="77777777" w:rsidR="00422B5A" w:rsidRPr="00270971" w:rsidRDefault="00422B5A" w:rsidP="00281EF4">
            <w:r w:rsidRPr="00270971">
              <w:rPr>
                <w:lang w:val="en-US"/>
              </w:rPr>
              <w:t>GDS</w:t>
            </w:r>
          </w:p>
        </w:tc>
        <w:tc>
          <w:tcPr>
            <w:tcW w:w="2405" w:type="dxa"/>
          </w:tcPr>
          <w:p w14:paraId="140D3242" w14:textId="1D871E35" w:rsidR="00DB0A4C" w:rsidRPr="00270971" w:rsidRDefault="00422B5A" w:rsidP="00DB0A4C">
            <w:r w:rsidRPr="00270971">
              <w:t xml:space="preserve">r: </w:t>
            </w:r>
            <w:r w:rsidR="00DB0A4C" w:rsidRPr="00270971">
              <w:t>-0,3544</w:t>
            </w:r>
          </w:p>
          <w:p w14:paraId="12C85323" w14:textId="77777777" w:rsidR="00422B5A" w:rsidRPr="00270971" w:rsidRDefault="00422B5A" w:rsidP="00281EF4"/>
        </w:tc>
        <w:tc>
          <w:tcPr>
            <w:tcW w:w="2406" w:type="dxa"/>
          </w:tcPr>
          <w:p w14:paraId="2A2A19A4" w14:textId="77777777" w:rsidR="00422B5A" w:rsidRPr="00270971" w:rsidRDefault="00422B5A" w:rsidP="00281EF4">
            <w:r w:rsidRPr="00270971">
              <w:t>ns</w:t>
            </w:r>
          </w:p>
        </w:tc>
      </w:tr>
      <w:tr w:rsidR="00422B5A" w:rsidRPr="00270971" w14:paraId="0358CEF6" w14:textId="77777777" w:rsidTr="00281EF4">
        <w:tc>
          <w:tcPr>
            <w:tcW w:w="2405" w:type="dxa"/>
          </w:tcPr>
          <w:p w14:paraId="5BB0FCB0" w14:textId="77777777" w:rsidR="00422B5A" w:rsidRPr="00270971" w:rsidRDefault="00422B5A" w:rsidP="00281EF4">
            <w:pPr>
              <w:rPr>
                <w:lang w:val="en-US"/>
              </w:rPr>
            </w:pPr>
            <w:r w:rsidRPr="00270971">
              <w:rPr>
                <w:lang w:val="en-US"/>
              </w:rPr>
              <w:t>Amyloid SUVR</w:t>
            </w:r>
          </w:p>
        </w:tc>
        <w:tc>
          <w:tcPr>
            <w:tcW w:w="2405" w:type="dxa"/>
          </w:tcPr>
          <w:p w14:paraId="2FDAE2C6" w14:textId="446F6FB2" w:rsidR="00422B5A" w:rsidRPr="00270971" w:rsidRDefault="00422B5A" w:rsidP="00281EF4">
            <w:r w:rsidRPr="00270971">
              <w:t xml:space="preserve">r: </w:t>
            </w:r>
            <w:r w:rsidR="00DB0A4C" w:rsidRPr="00270971">
              <w:t>-0,05934</w:t>
            </w:r>
          </w:p>
          <w:p w14:paraId="7B3AA2EA" w14:textId="77777777" w:rsidR="00422B5A" w:rsidRPr="00270971" w:rsidRDefault="00422B5A" w:rsidP="00281EF4"/>
        </w:tc>
        <w:tc>
          <w:tcPr>
            <w:tcW w:w="2406" w:type="dxa"/>
          </w:tcPr>
          <w:p w14:paraId="1388D4CF" w14:textId="77777777" w:rsidR="00422B5A" w:rsidRPr="00270971" w:rsidRDefault="00422B5A" w:rsidP="00281EF4">
            <w:r w:rsidRPr="00270971">
              <w:t>ns</w:t>
            </w:r>
          </w:p>
        </w:tc>
      </w:tr>
    </w:tbl>
    <w:p w14:paraId="319E704F" w14:textId="77777777" w:rsidR="00422B5A" w:rsidRDefault="00422B5A">
      <w:pPr>
        <w:rPr>
          <w:b/>
          <w:bCs/>
        </w:rPr>
      </w:pPr>
    </w:p>
    <w:p w14:paraId="0B9D3BE0" w14:textId="77777777" w:rsidR="00F075EF" w:rsidRDefault="00F075EF">
      <w:pPr>
        <w:rPr>
          <w:b/>
          <w:bCs/>
        </w:rPr>
      </w:pPr>
    </w:p>
    <w:p w14:paraId="10CBC73C" w14:textId="77777777" w:rsidR="00F075EF" w:rsidRDefault="00F075EF">
      <w:pPr>
        <w:rPr>
          <w:b/>
          <w:bCs/>
        </w:rPr>
      </w:pPr>
    </w:p>
    <w:p w14:paraId="43E6E996" w14:textId="77777777" w:rsidR="00F075EF" w:rsidRDefault="00F075EF">
      <w:pPr>
        <w:rPr>
          <w:b/>
          <w:bCs/>
        </w:rPr>
      </w:pPr>
    </w:p>
    <w:p w14:paraId="56D5C242" w14:textId="77777777" w:rsidR="00F075EF" w:rsidRDefault="00F075EF">
      <w:pPr>
        <w:rPr>
          <w:b/>
          <w:bCs/>
        </w:rPr>
      </w:pPr>
    </w:p>
    <w:p w14:paraId="0E0DA44B" w14:textId="77777777" w:rsidR="00F075EF" w:rsidRDefault="00F075EF">
      <w:pPr>
        <w:rPr>
          <w:b/>
          <w:bCs/>
        </w:rPr>
      </w:pPr>
    </w:p>
    <w:p w14:paraId="75A0D1C2" w14:textId="77777777" w:rsidR="00F075EF" w:rsidRDefault="00F075EF">
      <w:pPr>
        <w:rPr>
          <w:b/>
          <w:bCs/>
        </w:rPr>
      </w:pPr>
    </w:p>
    <w:p w14:paraId="3AC99DAF" w14:textId="77777777" w:rsidR="00F075EF" w:rsidRDefault="00F075EF">
      <w:pPr>
        <w:rPr>
          <w:b/>
          <w:bCs/>
        </w:rPr>
      </w:pPr>
    </w:p>
    <w:p w14:paraId="6A94F1D2" w14:textId="77777777" w:rsidR="00F075EF" w:rsidRDefault="00F075EF">
      <w:pPr>
        <w:rPr>
          <w:b/>
          <w:bCs/>
        </w:rPr>
      </w:pPr>
    </w:p>
    <w:p w14:paraId="0854602E" w14:textId="77777777" w:rsidR="00F075EF" w:rsidRDefault="00F075EF">
      <w:pPr>
        <w:rPr>
          <w:b/>
          <w:bCs/>
        </w:rPr>
      </w:pPr>
    </w:p>
    <w:p w14:paraId="5170FD9F" w14:textId="77777777" w:rsidR="00F075EF" w:rsidRDefault="00F075EF">
      <w:pPr>
        <w:rPr>
          <w:b/>
          <w:bCs/>
        </w:rPr>
      </w:pPr>
    </w:p>
    <w:p w14:paraId="4A17BD00" w14:textId="7F0160D4" w:rsidR="005D6B66" w:rsidRDefault="005D6B66">
      <w:pPr>
        <w:rPr>
          <w:b/>
          <w:bCs/>
        </w:rPr>
      </w:pPr>
    </w:p>
    <w:p w14:paraId="427C4179" w14:textId="77777777" w:rsidR="005D6B66" w:rsidRDefault="005D6B66">
      <w:pPr>
        <w:rPr>
          <w:b/>
          <w:bCs/>
        </w:rPr>
      </w:pPr>
      <w:r>
        <w:rPr>
          <w:b/>
          <w:bCs/>
        </w:rPr>
        <w:br w:type="page"/>
      </w:r>
    </w:p>
    <w:p w14:paraId="33E88C22" w14:textId="5BE84557" w:rsidR="005D6B66" w:rsidRPr="00270971" w:rsidRDefault="005D6B66" w:rsidP="005D6B66">
      <w:pPr>
        <w:rPr>
          <w:b/>
          <w:bCs/>
        </w:rPr>
      </w:pPr>
      <w:r w:rsidRPr="00270971">
        <w:rPr>
          <w:b/>
          <w:bCs/>
        </w:rPr>
        <w:lastRenderedPageBreak/>
        <w:t xml:space="preserve">Supplementary material </w:t>
      </w:r>
      <w:r w:rsidR="00270971" w:rsidRPr="00270971">
        <w:rPr>
          <w:b/>
          <w:bCs/>
        </w:rPr>
        <w:t>3</w:t>
      </w:r>
      <w:r w:rsidRPr="00270971">
        <w:rPr>
          <w:b/>
          <w:bCs/>
        </w:rPr>
        <w:t>:</w:t>
      </w:r>
      <w:r w:rsidRPr="00270971">
        <w:t xml:space="preserve"> </w:t>
      </w:r>
      <w:r w:rsidRPr="00270971">
        <w:rPr>
          <w:b/>
          <w:bCs/>
        </w:rPr>
        <w:t xml:space="preserve">Correlation between </w:t>
      </w:r>
      <w:r w:rsidRPr="00270971">
        <w:rPr>
          <w:b/>
          <w:bCs/>
          <w:i/>
          <w:color w:val="000000"/>
          <w:lang w:val="en-US" w:eastAsia="sv-SE"/>
        </w:rPr>
        <w:t>BP</w:t>
      </w:r>
      <w:r w:rsidRPr="00270971">
        <w:rPr>
          <w:b/>
          <w:bCs/>
          <w:color w:val="000000"/>
          <w:vertAlign w:val="subscript"/>
          <w:lang w:val="en-US" w:eastAsia="sv-SE"/>
        </w:rPr>
        <w:t xml:space="preserve">ND </w:t>
      </w:r>
      <w:r w:rsidRPr="00270971">
        <w:rPr>
          <w:b/>
          <w:bCs/>
        </w:rPr>
        <w:t>in caudate</w:t>
      </w:r>
      <w:r w:rsidR="00961209">
        <w:rPr>
          <w:b/>
          <w:bCs/>
        </w:rPr>
        <w:t xml:space="preserve">, </w:t>
      </w:r>
      <w:r w:rsidRPr="00270971">
        <w:rPr>
          <w:b/>
          <w:bCs/>
        </w:rPr>
        <w:t>clinical scales</w:t>
      </w:r>
      <w:r w:rsidR="00961209">
        <w:rPr>
          <w:b/>
          <w:bCs/>
        </w:rPr>
        <w:t>,</w:t>
      </w:r>
      <w:r w:rsidRPr="00270971">
        <w:rPr>
          <w:b/>
          <w:bCs/>
        </w:rPr>
        <w:t xml:space="preserve"> and amyloid SUVR</w:t>
      </w:r>
    </w:p>
    <w:p w14:paraId="66D9ABD9" w14:textId="77777777" w:rsidR="00F075EF" w:rsidRPr="00270971" w:rsidRDefault="00F075EF">
      <w:pPr>
        <w:rPr>
          <w:b/>
          <w:bCs/>
        </w:rPr>
      </w:pPr>
    </w:p>
    <w:tbl>
      <w:tblPr>
        <w:tblStyle w:val="Grigliatabella"/>
        <w:tblpPr w:leftFromText="141" w:rightFromText="141" w:vertAnchor="page" w:horzAnchor="margin" w:tblpXSpec="center" w:tblpY="2547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</w:tblGrid>
      <w:tr w:rsidR="005D6B66" w:rsidRPr="00270971" w14:paraId="0FE79EF3" w14:textId="77777777" w:rsidTr="00281EF4">
        <w:tc>
          <w:tcPr>
            <w:tcW w:w="2405" w:type="dxa"/>
          </w:tcPr>
          <w:p w14:paraId="15C1A1A2" w14:textId="77777777" w:rsidR="005D6B66" w:rsidRPr="00270971" w:rsidRDefault="005D6B66" w:rsidP="00281EF4"/>
        </w:tc>
        <w:tc>
          <w:tcPr>
            <w:tcW w:w="2405" w:type="dxa"/>
          </w:tcPr>
          <w:p w14:paraId="40626E56" w14:textId="6FA53DF1" w:rsidR="005D6B66" w:rsidRPr="00270971" w:rsidRDefault="00F46E94" w:rsidP="00281EF4">
            <w:pPr>
              <w:jc w:val="center"/>
            </w:pPr>
            <w:r w:rsidRPr="00F46E94">
              <w:t>Coefficient</w:t>
            </w:r>
          </w:p>
        </w:tc>
        <w:tc>
          <w:tcPr>
            <w:tcW w:w="2406" w:type="dxa"/>
          </w:tcPr>
          <w:p w14:paraId="1B2FB2B6" w14:textId="77777777" w:rsidR="005D6B66" w:rsidRPr="00270971" w:rsidRDefault="005D6B66" w:rsidP="00281EF4">
            <w:r w:rsidRPr="00270971">
              <w:t>p-value</w:t>
            </w:r>
          </w:p>
        </w:tc>
      </w:tr>
      <w:tr w:rsidR="005D6B66" w:rsidRPr="00270971" w14:paraId="334EDCEA" w14:textId="77777777" w:rsidTr="00281EF4">
        <w:trPr>
          <w:trHeight w:val="537"/>
        </w:trPr>
        <w:tc>
          <w:tcPr>
            <w:tcW w:w="2405" w:type="dxa"/>
          </w:tcPr>
          <w:p w14:paraId="43C997E9" w14:textId="77777777" w:rsidR="005D6B66" w:rsidRPr="00270971" w:rsidRDefault="005D6B66" w:rsidP="00281EF4">
            <w:r w:rsidRPr="00270971">
              <w:t>ADAS-cog</w:t>
            </w:r>
          </w:p>
        </w:tc>
        <w:tc>
          <w:tcPr>
            <w:tcW w:w="2405" w:type="dxa"/>
          </w:tcPr>
          <w:p w14:paraId="08A18BF4" w14:textId="6E7FECA1" w:rsidR="005D6B66" w:rsidRPr="00270971" w:rsidRDefault="005D6B66" w:rsidP="005D6B66">
            <w:r w:rsidRPr="00270971">
              <w:t>r: 0,1895</w:t>
            </w:r>
          </w:p>
          <w:p w14:paraId="27D59200" w14:textId="39D8D663" w:rsidR="005D6B66" w:rsidRPr="00270971" w:rsidRDefault="005D6B66" w:rsidP="00281EF4"/>
        </w:tc>
        <w:tc>
          <w:tcPr>
            <w:tcW w:w="2406" w:type="dxa"/>
          </w:tcPr>
          <w:p w14:paraId="474EC0FF" w14:textId="77777777" w:rsidR="005D6B66" w:rsidRPr="00270971" w:rsidRDefault="005D6B66" w:rsidP="00281EF4">
            <w:r w:rsidRPr="00270971">
              <w:t>ns</w:t>
            </w:r>
          </w:p>
        </w:tc>
      </w:tr>
      <w:tr w:rsidR="005D6B66" w:rsidRPr="00270971" w14:paraId="4BEE5A4F" w14:textId="77777777" w:rsidTr="00281EF4">
        <w:tc>
          <w:tcPr>
            <w:tcW w:w="2405" w:type="dxa"/>
          </w:tcPr>
          <w:p w14:paraId="737DD485" w14:textId="77777777" w:rsidR="005D6B66" w:rsidRPr="00270971" w:rsidRDefault="005D6B66" w:rsidP="00281EF4">
            <w:r w:rsidRPr="00270971">
              <w:t>MMSE</w:t>
            </w:r>
          </w:p>
        </w:tc>
        <w:tc>
          <w:tcPr>
            <w:tcW w:w="2405" w:type="dxa"/>
          </w:tcPr>
          <w:p w14:paraId="3D4EF883" w14:textId="74DF465A" w:rsidR="005D6B66" w:rsidRPr="00270971" w:rsidRDefault="005D6B66" w:rsidP="00281EF4">
            <w:r w:rsidRPr="00270971">
              <w:t>r: -0,2522</w:t>
            </w:r>
          </w:p>
          <w:p w14:paraId="19A09FB8" w14:textId="77777777" w:rsidR="005D6B66" w:rsidRPr="00270971" w:rsidRDefault="005D6B66" w:rsidP="00281EF4"/>
        </w:tc>
        <w:tc>
          <w:tcPr>
            <w:tcW w:w="2406" w:type="dxa"/>
          </w:tcPr>
          <w:p w14:paraId="421C1F6C" w14:textId="77777777" w:rsidR="005D6B66" w:rsidRPr="00270971" w:rsidRDefault="005D6B66" w:rsidP="00281EF4">
            <w:r w:rsidRPr="00270971">
              <w:t>ns</w:t>
            </w:r>
          </w:p>
        </w:tc>
      </w:tr>
      <w:tr w:rsidR="005D6B66" w:rsidRPr="00270971" w14:paraId="6CA5FED1" w14:textId="77777777" w:rsidTr="00281EF4">
        <w:tc>
          <w:tcPr>
            <w:tcW w:w="2405" w:type="dxa"/>
          </w:tcPr>
          <w:p w14:paraId="120B6E01" w14:textId="77777777" w:rsidR="005D6B66" w:rsidRPr="00270971" w:rsidRDefault="005D6B66" w:rsidP="00281EF4">
            <w:r w:rsidRPr="00270971">
              <w:rPr>
                <w:lang w:val="en-US"/>
              </w:rPr>
              <w:t>GDS</w:t>
            </w:r>
          </w:p>
        </w:tc>
        <w:tc>
          <w:tcPr>
            <w:tcW w:w="2405" w:type="dxa"/>
          </w:tcPr>
          <w:p w14:paraId="0E1C2F6D" w14:textId="77777777" w:rsidR="005D6B66" w:rsidRPr="00270971" w:rsidRDefault="005D6B66" w:rsidP="00281EF4">
            <w:r w:rsidRPr="00270971">
              <w:t>r: -0,3300</w:t>
            </w:r>
          </w:p>
          <w:p w14:paraId="07901680" w14:textId="1FC1C09C" w:rsidR="005D6B66" w:rsidRPr="00270971" w:rsidRDefault="005D6B66" w:rsidP="00281EF4"/>
        </w:tc>
        <w:tc>
          <w:tcPr>
            <w:tcW w:w="2406" w:type="dxa"/>
          </w:tcPr>
          <w:p w14:paraId="3DBBE752" w14:textId="77777777" w:rsidR="005D6B66" w:rsidRPr="00270971" w:rsidRDefault="005D6B66" w:rsidP="00281EF4">
            <w:r w:rsidRPr="00270971">
              <w:t>ns</w:t>
            </w:r>
          </w:p>
        </w:tc>
      </w:tr>
      <w:tr w:rsidR="005D6B66" w:rsidRPr="00270971" w14:paraId="0F46E701" w14:textId="77777777" w:rsidTr="00281EF4">
        <w:tc>
          <w:tcPr>
            <w:tcW w:w="2405" w:type="dxa"/>
          </w:tcPr>
          <w:p w14:paraId="372D8373" w14:textId="77777777" w:rsidR="005D6B66" w:rsidRPr="00270971" w:rsidRDefault="005D6B66" w:rsidP="00281EF4">
            <w:pPr>
              <w:rPr>
                <w:lang w:val="en-US"/>
              </w:rPr>
            </w:pPr>
            <w:r w:rsidRPr="00270971">
              <w:rPr>
                <w:lang w:val="en-US"/>
              </w:rPr>
              <w:t>Amyloid SUVR</w:t>
            </w:r>
          </w:p>
        </w:tc>
        <w:tc>
          <w:tcPr>
            <w:tcW w:w="2405" w:type="dxa"/>
          </w:tcPr>
          <w:p w14:paraId="37D1560F" w14:textId="77777777" w:rsidR="005D6B66" w:rsidRPr="00270971" w:rsidRDefault="005D6B66" w:rsidP="00281EF4">
            <w:r w:rsidRPr="00270971">
              <w:t>r: -0,1033</w:t>
            </w:r>
          </w:p>
          <w:p w14:paraId="13A911D6" w14:textId="3EFA2FAC" w:rsidR="005D6B66" w:rsidRPr="00270971" w:rsidRDefault="005D6B66" w:rsidP="00281EF4"/>
        </w:tc>
        <w:tc>
          <w:tcPr>
            <w:tcW w:w="2406" w:type="dxa"/>
          </w:tcPr>
          <w:p w14:paraId="581DEE2C" w14:textId="77777777" w:rsidR="005D6B66" w:rsidRPr="00270971" w:rsidRDefault="005D6B66" w:rsidP="00281EF4">
            <w:r w:rsidRPr="00270971">
              <w:t>ns</w:t>
            </w:r>
          </w:p>
        </w:tc>
      </w:tr>
    </w:tbl>
    <w:p w14:paraId="700F4B1E" w14:textId="77777777" w:rsidR="005D6B66" w:rsidRPr="00270971" w:rsidRDefault="005D6B66">
      <w:pPr>
        <w:rPr>
          <w:b/>
          <w:bCs/>
        </w:rPr>
      </w:pPr>
    </w:p>
    <w:p w14:paraId="1DA2F215" w14:textId="77777777" w:rsidR="00AC4B55" w:rsidRPr="00270971" w:rsidRDefault="00AC4B55">
      <w:pPr>
        <w:rPr>
          <w:b/>
          <w:bCs/>
        </w:rPr>
      </w:pPr>
    </w:p>
    <w:p w14:paraId="693B3922" w14:textId="77777777" w:rsidR="00AC4B55" w:rsidRPr="00270971" w:rsidRDefault="00AC4B55">
      <w:pPr>
        <w:rPr>
          <w:b/>
          <w:bCs/>
        </w:rPr>
      </w:pPr>
    </w:p>
    <w:p w14:paraId="7F04DBD3" w14:textId="77777777" w:rsidR="00AC4B55" w:rsidRPr="00270971" w:rsidRDefault="00AC4B55">
      <w:pPr>
        <w:rPr>
          <w:b/>
          <w:bCs/>
        </w:rPr>
      </w:pPr>
    </w:p>
    <w:p w14:paraId="4EFA0071" w14:textId="77777777" w:rsidR="00AC4B55" w:rsidRPr="00270971" w:rsidRDefault="00AC4B55">
      <w:pPr>
        <w:rPr>
          <w:b/>
          <w:bCs/>
        </w:rPr>
      </w:pPr>
    </w:p>
    <w:p w14:paraId="787B7C26" w14:textId="77777777" w:rsidR="00AC4B55" w:rsidRPr="00270971" w:rsidRDefault="00AC4B55">
      <w:pPr>
        <w:rPr>
          <w:b/>
          <w:bCs/>
        </w:rPr>
      </w:pPr>
    </w:p>
    <w:p w14:paraId="7BBC0763" w14:textId="77777777" w:rsidR="00AC4B55" w:rsidRPr="00270971" w:rsidRDefault="00AC4B55">
      <w:pPr>
        <w:rPr>
          <w:b/>
          <w:bCs/>
        </w:rPr>
      </w:pPr>
    </w:p>
    <w:p w14:paraId="47C054C8" w14:textId="77777777" w:rsidR="00AC4B55" w:rsidRPr="00270971" w:rsidRDefault="00AC4B55">
      <w:pPr>
        <w:rPr>
          <w:b/>
          <w:bCs/>
        </w:rPr>
      </w:pPr>
    </w:p>
    <w:p w14:paraId="57587B5B" w14:textId="77777777" w:rsidR="00AC4B55" w:rsidRPr="00270971" w:rsidRDefault="00AC4B55">
      <w:pPr>
        <w:rPr>
          <w:b/>
          <w:bCs/>
        </w:rPr>
      </w:pPr>
    </w:p>
    <w:p w14:paraId="108910B1" w14:textId="77777777" w:rsidR="00AC4B55" w:rsidRPr="00270971" w:rsidRDefault="00AC4B55">
      <w:pPr>
        <w:rPr>
          <w:b/>
          <w:bCs/>
        </w:rPr>
      </w:pPr>
    </w:p>
    <w:p w14:paraId="69D1CBFE" w14:textId="77777777" w:rsidR="00AC4B55" w:rsidRPr="00270971" w:rsidRDefault="00AC4B55">
      <w:pPr>
        <w:rPr>
          <w:b/>
          <w:bCs/>
        </w:rPr>
      </w:pPr>
    </w:p>
    <w:p w14:paraId="7E3611E7" w14:textId="7B59CDD0" w:rsidR="00AC4B55" w:rsidRPr="00270971" w:rsidRDefault="00AC4B55">
      <w:pPr>
        <w:rPr>
          <w:b/>
          <w:bCs/>
        </w:rPr>
      </w:pPr>
      <w:r w:rsidRPr="00270971">
        <w:rPr>
          <w:b/>
          <w:bCs/>
        </w:rPr>
        <w:br w:type="page"/>
      </w:r>
    </w:p>
    <w:p w14:paraId="2355AF3A" w14:textId="11E9764D" w:rsidR="00AC4B55" w:rsidRPr="00527315" w:rsidRDefault="00AC4B55" w:rsidP="00AC4B55">
      <w:pPr>
        <w:rPr>
          <w:b/>
          <w:bCs/>
        </w:rPr>
      </w:pPr>
      <w:r w:rsidRPr="00527315">
        <w:rPr>
          <w:b/>
          <w:bCs/>
        </w:rPr>
        <w:lastRenderedPageBreak/>
        <w:t xml:space="preserve">Supplementary material </w:t>
      </w:r>
      <w:r w:rsidR="00527315" w:rsidRPr="00527315">
        <w:rPr>
          <w:b/>
          <w:bCs/>
        </w:rPr>
        <w:t>4</w:t>
      </w:r>
      <w:r w:rsidRPr="00527315">
        <w:rPr>
          <w:b/>
          <w:bCs/>
        </w:rPr>
        <w:t>:</w:t>
      </w:r>
      <w:r w:rsidRPr="00527315">
        <w:t xml:space="preserve"> </w:t>
      </w:r>
      <w:r w:rsidRPr="00527315">
        <w:rPr>
          <w:b/>
          <w:bCs/>
        </w:rPr>
        <w:t xml:space="preserve">Correlation between </w:t>
      </w:r>
      <w:r w:rsidRPr="00527315">
        <w:rPr>
          <w:b/>
          <w:bCs/>
          <w:i/>
          <w:color w:val="000000"/>
          <w:lang w:val="en-US" w:eastAsia="sv-SE"/>
        </w:rPr>
        <w:t>BP</w:t>
      </w:r>
      <w:r w:rsidRPr="00527315">
        <w:rPr>
          <w:b/>
          <w:bCs/>
          <w:color w:val="000000"/>
          <w:vertAlign w:val="subscript"/>
          <w:lang w:val="en-US" w:eastAsia="sv-SE"/>
        </w:rPr>
        <w:t xml:space="preserve">ND </w:t>
      </w:r>
      <w:r w:rsidRPr="00527315">
        <w:rPr>
          <w:b/>
          <w:bCs/>
        </w:rPr>
        <w:t>in putamen</w:t>
      </w:r>
      <w:r w:rsidR="00961209">
        <w:rPr>
          <w:b/>
          <w:bCs/>
        </w:rPr>
        <w:t xml:space="preserve">, </w:t>
      </w:r>
      <w:r w:rsidRPr="00527315">
        <w:rPr>
          <w:b/>
          <w:bCs/>
        </w:rPr>
        <w:t>clinical scales</w:t>
      </w:r>
      <w:r w:rsidR="00961209">
        <w:rPr>
          <w:b/>
          <w:bCs/>
        </w:rPr>
        <w:t>,</w:t>
      </w:r>
      <w:r w:rsidRPr="00527315">
        <w:rPr>
          <w:b/>
          <w:bCs/>
        </w:rPr>
        <w:t xml:space="preserve"> and amyloid SUVR</w:t>
      </w:r>
    </w:p>
    <w:tbl>
      <w:tblPr>
        <w:tblStyle w:val="Grigliatabella"/>
        <w:tblpPr w:leftFromText="141" w:rightFromText="141" w:vertAnchor="page" w:horzAnchor="margin" w:tblpXSpec="center" w:tblpY="2547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</w:tblGrid>
      <w:tr w:rsidR="00AC4B55" w:rsidRPr="00527315" w14:paraId="15B0A342" w14:textId="77777777" w:rsidTr="00281EF4">
        <w:tc>
          <w:tcPr>
            <w:tcW w:w="2405" w:type="dxa"/>
          </w:tcPr>
          <w:p w14:paraId="56AE25F8" w14:textId="77777777" w:rsidR="00AC4B55" w:rsidRPr="00527315" w:rsidRDefault="00AC4B55" w:rsidP="00281EF4"/>
        </w:tc>
        <w:tc>
          <w:tcPr>
            <w:tcW w:w="2405" w:type="dxa"/>
          </w:tcPr>
          <w:p w14:paraId="71F38590" w14:textId="46438A1C" w:rsidR="00AC4B55" w:rsidRPr="00527315" w:rsidRDefault="00F46E94" w:rsidP="00281EF4">
            <w:pPr>
              <w:jc w:val="center"/>
            </w:pPr>
            <w:r w:rsidRPr="00F46E94">
              <w:t xml:space="preserve">Coefficient </w:t>
            </w:r>
          </w:p>
        </w:tc>
        <w:tc>
          <w:tcPr>
            <w:tcW w:w="2406" w:type="dxa"/>
          </w:tcPr>
          <w:p w14:paraId="2657E9CA" w14:textId="77777777" w:rsidR="00AC4B55" w:rsidRPr="00527315" w:rsidRDefault="00AC4B55" w:rsidP="00281EF4">
            <w:r w:rsidRPr="00527315">
              <w:t>p-value</w:t>
            </w:r>
          </w:p>
        </w:tc>
      </w:tr>
      <w:tr w:rsidR="00AC4B55" w:rsidRPr="00527315" w14:paraId="2A167AF1" w14:textId="77777777" w:rsidTr="00281EF4">
        <w:trPr>
          <w:trHeight w:val="537"/>
        </w:trPr>
        <w:tc>
          <w:tcPr>
            <w:tcW w:w="2405" w:type="dxa"/>
          </w:tcPr>
          <w:p w14:paraId="3473C949" w14:textId="77777777" w:rsidR="00AC4B55" w:rsidRPr="00527315" w:rsidRDefault="00AC4B55" w:rsidP="00281EF4">
            <w:r w:rsidRPr="00527315">
              <w:t>ADAS-cog</w:t>
            </w:r>
          </w:p>
        </w:tc>
        <w:tc>
          <w:tcPr>
            <w:tcW w:w="2405" w:type="dxa"/>
          </w:tcPr>
          <w:p w14:paraId="6D0380C6" w14:textId="7331B8A4" w:rsidR="00AC4B55" w:rsidRPr="00527315" w:rsidRDefault="00AC4B55" w:rsidP="00AC4B55">
            <w:r w:rsidRPr="00527315">
              <w:t>r: 0,2211</w:t>
            </w:r>
          </w:p>
          <w:p w14:paraId="17BEBF80" w14:textId="77777777" w:rsidR="00AC4B55" w:rsidRPr="00527315" w:rsidRDefault="00AC4B55" w:rsidP="00281EF4"/>
        </w:tc>
        <w:tc>
          <w:tcPr>
            <w:tcW w:w="2406" w:type="dxa"/>
          </w:tcPr>
          <w:p w14:paraId="0BC545E1" w14:textId="77777777" w:rsidR="00AC4B55" w:rsidRPr="00527315" w:rsidRDefault="00AC4B55" w:rsidP="00281EF4">
            <w:r w:rsidRPr="00527315">
              <w:t>ns</w:t>
            </w:r>
          </w:p>
        </w:tc>
      </w:tr>
      <w:tr w:rsidR="00AC4B55" w:rsidRPr="00527315" w14:paraId="6CFCE683" w14:textId="77777777" w:rsidTr="00281EF4">
        <w:tc>
          <w:tcPr>
            <w:tcW w:w="2405" w:type="dxa"/>
          </w:tcPr>
          <w:p w14:paraId="3B773DDA" w14:textId="77777777" w:rsidR="00AC4B55" w:rsidRPr="00527315" w:rsidRDefault="00AC4B55" w:rsidP="00281EF4">
            <w:r w:rsidRPr="00527315">
              <w:t>MMSE</w:t>
            </w:r>
          </w:p>
        </w:tc>
        <w:tc>
          <w:tcPr>
            <w:tcW w:w="2405" w:type="dxa"/>
          </w:tcPr>
          <w:p w14:paraId="306521DD" w14:textId="55855B5F" w:rsidR="00AC4B55" w:rsidRPr="00527315" w:rsidRDefault="00AC4B55" w:rsidP="00AC4B55">
            <w:r w:rsidRPr="00527315">
              <w:t>r: -0,09513</w:t>
            </w:r>
          </w:p>
          <w:p w14:paraId="76EC4D39" w14:textId="77777777" w:rsidR="00AC4B55" w:rsidRPr="00527315" w:rsidRDefault="00AC4B55" w:rsidP="00281EF4"/>
        </w:tc>
        <w:tc>
          <w:tcPr>
            <w:tcW w:w="2406" w:type="dxa"/>
          </w:tcPr>
          <w:p w14:paraId="625B8B53" w14:textId="77777777" w:rsidR="00AC4B55" w:rsidRPr="00527315" w:rsidRDefault="00AC4B55" w:rsidP="00281EF4">
            <w:r w:rsidRPr="00527315">
              <w:t>ns</w:t>
            </w:r>
          </w:p>
        </w:tc>
      </w:tr>
      <w:tr w:rsidR="00AC4B55" w:rsidRPr="00527315" w14:paraId="6F03894A" w14:textId="77777777" w:rsidTr="00281EF4">
        <w:tc>
          <w:tcPr>
            <w:tcW w:w="2405" w:type="dxa"/>
          </w:tcPr>
          <w:p w14:paraId="3D2416FE" w14:textId="77777777" w:rsidR="00AC4B55" w:rsidRPr="00527315" w:rsidRDefault="00AC4B55" w:rsidP="00281EF4">
            <w:r w:rsidRPr="00527315">
              <w:rPr>
                <w:lang w:val="en-US"/>
              </w:rPr>
              <w:t>GDS</w:t>
            </w:r>
          </w:p>
        </w:tc>
        <w:tc>
          <w:tcPr>
            <w:tcW w:w="2405" w:type="dxa"/>
          </w:tcPr>
          <w:p w14:paraId="0EC5DC3F" w14:textId="780F25A6" w:rsidR="00AC4B55" w:rsidRPr="00527315" w:rsidRDefault="00AC4B55" w:rsidP="00AC4B55">
            <w:r w:rsidRPr="00527315">
              <w:t>r: -0,3300</w:t>
            </w:r>
          </w:p>
          <w:p w14:paraId="18F10874" w14:textId="77777777" w:rsidR="00AC4B55" w:rsidRPr="00527315" w:rsidRDefault="00AC4B55" w:rsidP="00281EF4"/>
        </w:tc>
        <w:tc>
          <w:tcPr>
            <w:tcW w:w="2406" w:type="dxa"/>
          </w:tcPr>
          <w:p w14:paraId="71DE0F72" w14:textId="77777777" w:rsidR="00AC4B55" w:rsidRPr="00527315" w:rsidRDefault="00AC4B55" w:rsidP="00281EF4">
            <w:r w:rsidRPr="00527315">
              <w:t>ns</w:t>
            </w:r>
          </w:p>
        </w:tc>
      </w:tr>
      <w:tr w:rsidR="00AC4B55" w:rsidRPr="00527315" w14:paraId="32876B67" w14:textId="77777777" w:rsidTr="00281EF4">
        <w:tc>
          <w:tcPr>
            <w:tcW w:w="2405" w:type="dxa"/>
          </w:tcPr>
          <w:p w14:paraId="75B6C5E7" w14:textId="77777777" w:rsidR="00AC4B55" w:rsidRPr="00527315" w:rsidRDefault="00AC4B55" w:rsidP="00281EF4">
            <w:pPr>
              <w:rPr>
                <w:lang w:val="en-US"/>
              </w:rPr>
            </w:pPr>
            <w:r w:rsidRPr="00527315">
              <w:rPr>
                <w:lang w:val="en-US"/>
              </w:rPr>
              <w:t>Amyloid SUVR</w:t>
            </w:r>
          </w:p>
        </w:tc>
        <w:tc>
          <w:tcPr>
            <w:tcW w:w="2405" w:type="dxa"/>
          </w:tcPr>
          <w:p w14:paraId="3262F893" w14:textId="78243ED9" w:rsidR="00AC4B55" w:rsidRPr="00527315" w:rsidRDefault="00AC4B55" w:rsidP="00AC4B55">
            <w:r w:rsidRPr="00527315">
              <w:t>r: 0,04176</w:t>
            </w:r>
          </w:p>
          <w:p w14:paraId="63E60874" w14:textId="77777777" w:rsidR="00AC4B55" w:rsidRPr="00527315" w:rsidRDefault="00AC4B55" w:rsidP="00281EF4"/>
        </w:tc>
        <w:tc>
          <w:tcPr>
            <w:tcW w:w="2406" w:type="dxa"/>
          </w:tcPr>
          <w:p w14:paraId="0ADF45DA" w14:textId="77777777" w:rsidR="00AC4B55" w:rsidRPr="00527315" w:rsidRDefault="00AC4B55" w:rsidP="00281EF4">
            <w:r w:rsidRPr="00527315">
              <w:t>ns</w:t>
            </w:r>
          </w:p>
        </w:tc>
      </w:tr>
    </w:tbl>
    <w:p w14:paraId="3F39B15A" w14:textId="77777777" w:rsidR="00AC4B55" w:rsidRPr="00527315" w:rsidRDefault="00AC4B55">
      <w:pPr>
        <w:rPr>
          <w:b/>
          <w:bCs/>
        </w:rPr>
      </w:pPr>
    </w:p>
    <w:sectPr w:rsidR="00AC4B55" w:rsidRPr="00527315" w:rsidSect="004D458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3B7FB4" w14:textId="77777777" w:rsidR="008C06B4" w:rsidRDefault="008C06B4" w:rsidP="00855D47">
      <w:r>
        <w:separator/>
      </w:r>
    </w:p>
  </w:endnote>
  <w:endnote w:type="continuationSeparator" w:id="0">
    <w:p w14:paraId="5AC30B4D" w14:textId="77777777" w:rsidR="008C06B4" w:rsidRDefault="008C06B4" w:rsidP="00855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F499F" w14:textId="77777777" w:rsidR="008C06B4" w:rsidRDefault="008C06B4" w:rsidP="00855D47">
      <w:r>
        <w:separator/>
      </w:r>
    </w:p>
  </w:footnote>
  <w:footnote w:type="continuationSeparator" w:id="0">
    <w:p w14:paraId="21EEAB18" w14:textId="77777777" w:rsidR="008C06B4" w:rsidRDefault="008C06B4" w:rsidP="00855D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461B1"/>
    <w:multiLevelType w:val="hybridMultilevel"/>
    <w:tmpl w:val="01CE93B8"/>
    <w:lvl w:ilvl="0" w:tplc="D4EC1EDA">
      <w:start w:val="1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306394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47"/>
    <w:rsid w:val="00080571"/>
    <w:rsid w:val="00141DB3"/>
    <w:rsid w:val="00270971"/>
    <w:rsid w:val="002E220C"/>
    <w:rsid w:val="00387E91"/>
    <w:rsid w:val="00422B5A"/>
    <w:rsid w:val="004B4988"/>
    <w:rsid w:val="004D458C"/>
    <w:rsid w:val="005135F6"/>
    <w:rsid w:val="00527315"/>
    <w:rsid w:val="005D6B66"/>
    <w:rsid w:val="006748C5"/>
    <w:rsid w:val="0073239B"/>
    <w:rsid w:val="00855D47"/>
    <w:rsid w:val="008C06B4"/>
    <w:rsid w:val="00961209"/>
    <w:rsid w:val="00983E95"/>
    <w:rsid w:val="009B6263"/>
    <w:rsid w:val="009C2EBF"/>
    <w:rsid w:val="00AC4B55"/>
    <w:rsid w:val="00BD395E"/>
    <w:rsid w:val="00DB0A4C"/>
    <w:rsid w:val="00E33DCB"/>
    <w:rsid w:val="00EB75A3"/>
    <w:rsid w:val="00F075EF"/>
    <w:rsid w:val="00F37FB6"/>
    <w:rsid w:val="00F46E94"/>
    <w:rsid w:val="00F7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C6EB71"/>
  <w15:chartTrackingRefBased/>
  <w15:docId w15:val="{022A8D7E-97E0-F842-9AC6-2E8629C3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4B55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55D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55D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55D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55D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55D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55D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55D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55D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55D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55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55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55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55D4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55D4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55D4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55D4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55D4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55D4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55D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55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55D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55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55D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55D4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55D4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55D4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55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55D4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55D4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55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55D4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55D47"/>
  </w:style>
  <w:style w:type="paragraph" w:styleId="Pidipagina">
    <w:name w:val="footer"/>
    <w:basedOn w:val="Normale"/>
    <w:link w:val="PidipaginaCarattere"/>
    <w:uiPriority w:val="99"/>
    <w:unhideWhenUsed/>
    <w:rsid w:val="00855D4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5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urchio</dc:creator>
  <cp:keywords/>
  <dc:description/>
  <cp:lastModifiedBy>Andrea Sturchio</cp:lastModifiedBy>
  <cp:revision>12</cp:revision>
  <dcterms:created xsi:type="dcterms:W3CDTF">2025-03-30T09:33:00Z</dcterms:created>
  <dcterms:modified xsi:type="dcterms:W3CDTF">2025-04-05T16:16:00Z</dcterms:modified>
</cp:coreProperties>
</file>